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9016" w:type="dxa"/>
        <w:tblLook w:val="04A0" w:firstRow="1" w:lastRow="0" w:firstColumn="1" w:lastColumn="0" w:noHBand="0" w:noVBand="1"/>
      </w:tblPr>
      <w:tblGrid>
        <w:gridCol w:w="2443"/>
        <w:gridCol w:w="2238"/>
        <w:gridCol w:w="1857"/>
        <w:gridCol w:w="1361"/>
        <w:gridCol w:w="1117"/>
      </w:tblGrid>
      <w:tr w:rsidR="006E2B6F" w:rsidRPr="00B70A62" w14:paraId="150FF4A0" w14:textId="77777777" w:rsidTr="00AB0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4F6E36" w14:textId="77777777" w:rsidR="006E2B6F" w:rsidRPr="00B70A62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0043C871" w14:textId="77777777" w:rsidR="006E2B6F" w:rsidRPr="00675BA9" w:rsidRDefault="006E2B6F" w:rsidP="00AB0C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5BA9">
              <w:rPr>
                <w:rFonts w:ascii="Times New Roman" w:hAnsi="Times New Roman" w:cs="Times New Roman"/>
                <w:sz w:val="20"/>
                <w:szCs w:val="20"/>
              </w:rPr>
              <w:t>Half-dose photodynamic therapy group (n=53)</w:t>
            </w:r>
          </w:p>
        </w:tc>
        <w:tc>
          <w:tcPr>
            <w:tcW w:w="0" w:type="dxa"/>
            <w:hideMark/>
          </w:tcPr>
          <w:p w14:paraId="436D3AB7" w14:textId="77777777" w:rsidR="006E2B6F" w:rsidRPr="00B70A62" w:rsidRDefault="006E2B6F" w:rsidP="00AB0C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Eplerenone group (n=54)</w:t>
            </w:r>
          </w:p>
        </w:tc>
        <w:tc>
          <w:tcPr>
            <w:tcW w:w="0" w:type="dxa"/>
            <w:hideMark/>
          </w:tcPr>
          <w:p w14:paraId="50726A01" w14:textId="77777777" w:rsidR="006E2B6F" w:rsidRPr="00F02CB4" w:rsidRDefault="006E2B6F" w:rsidP="00AB0C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2CB4">
              <w:rPr>
                <w:rFonts w:ascii="Times New Roman" w:hAnsi="Times New Roman" w:cs="Times New Roman"/>
                <w:sz w:val="20"/>
                <w:szCs w:val="20"/>
              </w:rPr>
              <w:t>Total (n=107)</w:t>
            </w:r>
          </w:p>
        </w:tc>
        <w:tc>
          <w:tcPr>
            <w:tcW w:w="0" w:type="dxa"/>
          </w:tcPr>
          <w:p w14:paraId="50598353" w14:textId="77777777" w:rsidR="006E2B6F" w:rsidRPr="00F02CB4" w:rsidRDefault="006E2B6F" w:rsidP="00AB0C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24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02CB4">
              <w:rPr>
                <w:rFonts w:ascii="Times New Roman" w:hAnsi="Times New Roman" w:cs="Times New Roman"/>
              </w:rPr>
              <w:t>-value</w:t>
            </w:r>
          </w:p>
        </w:tc>
      </w:tr>
      <w:tr w:rsidR="006E2B6F" w:rsidRPr="00B70A62" w14:paraId="64610984" w14:textId="77777777" w:rsidTr="00AB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0286010" w14:textId="77777777" w:rsidR="006E2B6F" w:rsidRPr="00B70A62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Mean age (years)</w:t>
            </w:r>
          </w:p>
        </w:tc>
        <w:tc>
          <w:tcPr>
            <w:tcW w:w="0" w:type="dxa"/>
            <w:hideMark/>
          </w:tcPr>
          <w:p w14:paraId="47FA19A8" w14:textId="77777777" w:rsidR="006E2B6F" w:rsidRPr="00B70A6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5 ±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dxa"/>
            <w:hideMark/>
          </w:tcPr>
          <w:p w14:paraId="60B725AF" w14:textId="77777777" w:rsidR="006E2B6F" w:rsidRPr="00B70A6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47.5 ±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dxa"/>
            <w:hideMark/>
          </w:tcPr>
          <w:p w14:paraId="6D2D9ABD" w14:textId="77777777" w:rsidR="006E2B6F" w:rsidRPr="004A105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46.0 ± 9.9</w:t>
            </w:r>
          </w:p>
        </w:tc>
        <w:tc>
          <w:tcPr>
            <w:tcW w:w="0" w:type="dxa"/>
          </w:tcPr>
          <w:p w14:paraId="099641A5" w14:textId="77777777" w:rsidR="006E2B6F" w:rsidRPr="004A105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6E2B6F" w:rsidRPr="00B70A62" w14:paraId="2BF4B4F0" w14:textId="77777777" w:rsidTr="00AB0C2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9B6FE17" w14:textId="77777777" w:rsidR="006E2B6F" w:rsidRPr="00B70A62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0" w:type="dxa"/>
            <w:hideMark/>
          </w:tcPr>
          <w:p w14:paraId="7C3EC332" w14:textId="77777777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51 (96%)</w:t>
            </w:r>
          </w:p>
        </w:tc>
        <w:tc>
          <w:tcPr>
            <w:tcW w:w="0" w:type="dxa"/>
            <w:hideMark/>
          </w:tcPr>
          <w:p w14:paraId="0ED34556" w14:textId="77777777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49 (91%)</w:t>
            </w:r>
          </w:p>
        </w:tc>
        <w:tc>
          <w:tcPr>
            <w:tcW w:w="0" w:type="dxa"/>
            <w:hideMark/>
          </w:tcPr>
          <w:p w14:paraId="5A17A492" w14:textId="77777777" w:rsidR="006E2B6F" w:rsidRPr="004A105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100 (94%)</w:t>
            </w:r>
          </w:p>
        </w:tc>
        <w:tc>
          <w:tcPr>
            <w:tcW w:w="0" w:type="dxa"/>
          </w:tcPr>
          <w:p w14:paraId="581154F2" w14:textId="77777777" w:rsidR="006E2B6F" w:rsidRPr="004A105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6E2B6F" w:rsidRPr="00B70A62" w14:paraId="242BAB82" w14:textId="77777777" w:rsidTr="00AB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5CE19AD" w14:textId="79531EC1" w:rsidR="006E2B6F" w:rsidRPr="00B70A62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D60450">
              <w:rPr>
                <w:rFonts w:ascii="Times New Roman" w:hAnsi="Times New Roman" w:cs="Times New Roman"/>
                <w:sz w:val="20"/>
                <w:szCs w:val="20"/>
              </w:rPr>
              <w:t>BCVA (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ETDRS letters</w:t>
            </w:r>
            <w:r w:rsidR="00D604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2EBBEE6C" w14:textId="77777777" w:rsidR="006E2B6F" w:rsidRPr="00B70A6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0 ±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hideMark/>
          </w:tcPr>
          <w:p w14:paraId="7AB66046" w14:textId="77777777" w:rsidR="006E2B6F" w:rsidRPr="00B70A6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5 ±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dxa"/>
            <w:hideMark/>
          </w:tcPr>
          <w:p w14:paraId="419862BA" w14:textId="77777777" w:rsidR="006E2B6F" w:rsidRPr="004A105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79·3 ± 10·8</w:t>
            </w:r>
          </w:p>
        </w:tc>
        <w:tc>
          <w:tcPr>
            <w:tcW w:w="0" w:type="dxa"/>
          </w:tcPr>
          <w:p w14:paraId="0E1058CF" w14:textId="77777777" w:rsidR="006E2B6F" w:rsidRPr="004A1052" w:rsidRDefault="006E2B6F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6E2B6F" w:rsidRPr="00B70A62" w14:paraId="1B337860" w14:textId="77777777" w:rsidTr="00AB0C2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A5F5772" w14:textId="77777777" w:rsidR="006E2B6F" w:rsidRPr="00675BA9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BA9">
              <w:rPr>
                <w:rFonts w:ascii="Times New Roman" w:hAnsi="Times New Roman" w:cs="Times New Roman"/>
                <w:sz w:val="20"/>
                <w:szCs w:val="20"/>
              </w:rPr>
              <w:t>Mean retinal sensitivity on microperimetry (dB)</w:t>
            </w:r>
          </w:p>
        </w:tc>
        <w:tc>
          <w:tcPr>
            <w:tcW w:w="0" w:type="dxa"/>
            <w:hideMark/>
          </w:tcPr>
          <w:p w14:paraId="76AA733F" w14:textId="77777777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7 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  <w:hideMark/>
          </w:tcPr>
          <w:p w14:paraId="041438FE" w14:textId="77777777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5 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hideMark/>
          </w:tcPr>
          <w:p w14:paraId="16DB1A8E" w14:textId="77777777" w:rsidR="006E2B6F" w:rsidRPr="004A105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22.6 ± 4.2</w:t>
            </w:r>
          </w:p>
        </w:tc>
        <w:tc>
          <w:tcPr>
            <w:tcW w:w="0" w:type="dxa"/>
          </w:tcPr>
          <w:p w14:paraId="6E96687D" w14:textId="77777777" w:rsidR="006E2B6F" w:rsidRPr="004A105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1445BC" w:rsidRPr="00B70A62" w14:paraId="3E7D6068" w14:textId="77777777" w:rsidTr="00AB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C734BB" w14:textId="1D9658BE" w:rsidR="001445BC" w:rsidRPr="00675BA9" w:rsidRDefault="001445BC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foveal sensitivity on microperimetry (dB)</w:t>
            </w:r>
          </w:p>
        </w:tc>
        <w:tc>
          <w:tcPr>
            <w:tcW w:w="0" w:type="dxa"/>
          </w:tcPr>
          <w:p w14:paraId="3E3ED29C" w14:textId="7808B2AC" w:rsidR="001445BC" w:rsidRPr="00B70A62" w:rsidRDefault="001445BC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0" w:type="dxa"/>
          </w:tcPr>
          <w:p w14:paraId="0B227B00" w14:textId="27145F73" w:rsidR="001445BC" w:rsidRPr="00B70A62" w:rsidRDefault="001445BC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0" w:type="dxa"/>
          </w:tcPr>
          <w:p w14:paraId="44D557B0" w14:textId="0060A0C9" w:rsidR="001445BC" w:rsidRPr="004A1052" w:rsidRDefault="00171346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0" w:type="dxa"/>
          </w:tcPr>
          <w:p w14:paraId="4791C69D" w14:textId="440A08E9" w:rsidR="001445BC" w:rsidRPr="004A1052" w:rsidRDefault="00171346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6E2B6F" w:rsidRPr="00B70A62" w14:paraId="559EDE0E" w14:textId="77777777" w:rsidTr="00AB0C2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09DC32F" w14:textId="77777777" w:rsidR="006E2B6F" w:rsidRPr="00675BA9" w:rsidRDefault="006E2B6F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BA9">
              <w:rPr>
                <w:rFonts w:ascii="Times New Roman" w:hAnsi="Times New Roman" w:cs="Times New Roman"/>
                <w:sz w:val="20"/>
                <w:szCs w:val="20"/>
              </w:rPr>
              <w:t>Mean NEI-VFQ-25 composite score (points)</w:t>
            </w:r>
          </w:p>
        </w:tc>
        <w:tc>
          <w:tcPr>
            <w:tcW w:w="0" w:type="dxa"/>
            <w:hideMark/>
          </w:tcPr>
          <w:p w14:paraId="5F55A06A" w14:textId="77777777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7 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  <w:hideMark/>
          </w:tcPr>
          <w:p w14:paraId="72F7E124" w14:textId="40914411" w:rsidR="006E2B6F" w:rsidRPr="00B70A6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1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 xml:space="preserve"> ±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dxa"/>
            <w:hideMark/>
          </w:tcPr>
          <w:p w14:paraId="2A850BBB" w14:textId="77777777" w:rsidR="006E2B6F" w:rsidRPr="004A1052" w:rsidRDefault="006E2B6F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80.5 ± 12.2</w:t>
            </w:r>
          </w:p>
        </w:tc>
        <w:tc>
          <w:tcPr>
            <w:tcW w:w="0" w:type="dxa"/>
          </w:tcPr>
          <w:p w14:paraId="4D1FBCE8" w14:textId="77777777" w:rsidR="006E2B6F" w:rsidRPr="004A1052" w:rsidRDefault="006E2B6F" w:rsidP="00AB0C2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1445BC" w:rsidRPr="00B70A62" w14:paraId="78CB8426" w14:textId="77777777" w:rsidTr="00AB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A59665" w14:textId="19F9BB58" w:rsidR="001445BC" w:rsidRPr="00675BA9" w:rsidRDefault="001445BC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fov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roidal thickness (µm)</w:t>
            </w:r>
          </w:p>
        </w:tc>
        <w:tc>
          <w:tcPr>
            <w:tcW w:w="0" w:type="dxa"/>
          </w:tcPr>
          <w:p w14:paraId="52875F68" w14:textId="47E2BBE9" w:rsidR="001445BC" w:rsidRPr="00B70A62" w:rsidRDefault="001445BC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1255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55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7.1</w:t>
            </w:r>
          </w:p>
        </w:tc>
        <w:tc>
          <w:tcPr>
            <w:tcW w:w="0" w:type="dxa"/>
          </w:tcPr>
          <w:p w14:paraId="2E63F3E5" w14:textId="2660A870" w:rsidR="001445BC" w:rsidRPr="00B70A62" w:rsidRDefault="001445BC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1.4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8.8</w:t>
            </w:r>
          </w:p>
        </w:tc>
        <w:tc>
          <w:tcPr>
            <w:tcW w:w="0" w:type="dxa"/>
          </w:tcPr>
          <w:p w14:paraId="4B906D3C" w14:textId="79EE7AE7" w:rsidR="001445BC" w:rsidRPr="004A1052" w:rsidRDefault="00171346" w:rsidP="00AB0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4.4 </w:t>
            </w:r>
            <w:r w:rsidRPr="004A10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8.3</w:t>
            </w:r>
          </w:p>
        </w:tc>
        <w:tc>
          <w:tcPr>
            <w:tcW w:w="0" w:type="dxa"/>
          </w:tcPr>
          <w:p w14:paraId="7EBB76DA" w14:textId="2DABC4C9" w:rsidR="001445BC" w:rsidRPr="004A1052" w:rsidRDefault="00171346" w:rsidP="00AB0C2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1445BC" w:rsidRPr="00B70A62" w14:paraId="4EE832F0" w14:textId="77777777" w:rsidTr="00AB0C2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01721F" w14:textId="03C10D2A" w:rsidR="001445BC" w:rsidRPr="00675BA9" w:rsidRDefault="001445BC" w:rsidP="00A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retinal thickness (µm)</w:t>
            </w:r>
          </w:p>
        </w:tc>
        <w:tc>
          <w:tcPr>
            <w:tcW w:w="0" w:type="dxa"/>
          </w:tcPr>
          <w:p w14:paraId="3084087F" w14:textId="056FEE07" w:rsidR="001445BC" w:rsidRPr="00B70A62" w:rsidRDefault="001445BC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C534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0</w:t>
            </w:r>
          </w:p>
        </w:tc>
        <w:tc>
          <w:tcPr>
            <w:tcW w:w="0" w:type="dxa"/>
          </w:tcPr>
          <w:p w14:paraId="5446C614" w14:textId="713C47C1" w:rsidR="001445BC" w:rsidRPr="00B70A62" w:rsidRDefault="001445BC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4.0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0</w:t>
            </w:r>
          </w:p>
        </w:tc>
        <w:tc>
          <w:tcPr>
            <w:tcW w:w="0" w:type="dxa"/>
          </w:tcPr>
          <w:p w14:paraId="3A29D438" w14:textId="3F6B38B4" w:rsidR="001445BC" w:rsidRPr="004A1052" w:rsidRDefault="001445BC" w:rsidP="00AB0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5.8 </w:t>
            </w:r>
            <w:r w:rsidRPr="00B70A6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5</w:t>
            </w:r>
          </w:p>
        </w:tc>
        <w:tc>
          <w:tcPr>
            <w:tcW w:w="0" w:type="dxa"/>
          </w:tcPr>
          <w:p w14:paraId="71BF31D8" w14:textId="787AAC5C" w:rsidR="001445BC" w:rsidRPr="004A1052" w:rsidRDefault="001445BC" w:rsidP="00AB0C2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</w:tbl>
    <w:p w14:paraId="504BA9D1" w14:textId="783501C0" w:rsidR="006E2B6F" w:rsidRPr="008F3C4B" w:rsidRDefault="00D60450" w:rsidP="006E2B6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CVA = best-corrected visual acuity; </w:t>
      </w:r>
      <w:r w:rsidR="00845E4B" w:rsidRPr="00527815">
        <w:rPr>
          <w:rFonts w:ascii="Times New Roman" w:hAnsi="Times New Roman" w:cs="Times New Roman"/>
          <w:sz w:val="20"/>
          <w:szCs w:val="20"/>
        </w:rPr>
        <w:t>dB = decibel</w:t>
      </w:r>
      <w:r w:rsidR="00845E4B">
        <w:rPr>
          <w:rFonts w:ascii="Times New Roman" w:hAnsi="Times New Roman" w:cs="Times New Roman"/>
          <w:sz w:val="20"/>
          <w:szCs w:val="20"/>
        </w:rPr>
        <w:t xml:space="preserve">; </w:t>
      </w:r>
      <w:r w:rsidR="006E2B6F" w:rsidRPr="008F3C4B">
        <w:rPr>
          <w:rFonts w:ascii="Times New Roman" w:hAnsi="Times New Roman" w:cs="Times New Roman"/>
          <w:sz w:val="20"/>
          <w:szCs w:val="20"/>
        </w:rPr>
        <w:t>ETDRS = Early Treatment of Diabetic Retinopathy Study</w:t>
      </w:r>
      <w:r w:rsidR="00005E40">
        <w:rPr>
          <w:rFonts w:ascii="Times New Roman" w:hAnsi="Times New Roman" w:cs="Times New Roman"/>
          <w:sz w:val="20"/>
          <w:szCs w:val="20"/>
        </w:rPr>
        <w:t>;</w:t>
      </w:r>
      <w:r w:rsidR="00624C35">
        <w:rPr>
          <w:rFonts w:ascii="Times New Roman" w:hAnsi="Times New Roman" w:cs="Times New Roman"/>
          <w:sz w:val="20"/>
          <w:szCs w:val="20"/>
        </w:rPr>
        <w:t xml:space="preserve"> </w:t>
      </w:r>
      <w:r w:rsidR="00624C35" w:rsidRPr="008F3C4B">
        <w:rPr>
          <w:rFonts w:ascii="Times New Roman" w:hAnsi="Times New Roman" w:cs="Times New Roman"/>
          <w:sz w:val="20"/>
          <w:szCs w:val="20"/>
        </w:rPr>
        <w:t>NEI VFQ-25 = National Eye Institute Visual Functioning Questionnaire 25-item version;</w:t>
      </w:r>
      <w:r w:rsidR="00005E40">
        <w:rPr>
          <w:rFonts w:ascii="Times New Roman" w:hAnsi="Times New Roman" w:cs="Times New Roman"/>
          <w:sz w:val="20"/>
          <w:szCs w:val="20"/>
        </w:rPr>
        <w:t xml:space="preserve"> SPECTRA = Half-Dose Photodynamic Therapy Versus Eplerenone in Chronic Central Serous Chorioretinopathy.</w:t>
      </w:r>
    </w:p>
    <w:p w14:paraId="01BE9590" w14:textId="3642F42B" w:rsidR="006E2B6F" w:rsidRPr="008F3C4B" w:rsidRDefault="006E2B6F" w:rsidP="006E2B6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F3C4B">
        <w:rPr>
          <w:rFonts w:ascii="Times New Roman" w:hAnsi="Times New Roman" w:cs="Times New Roman"/>
          <w:sz w:val="20"/>
          <w:szCs w:val="20"/>
        </w:rPr>
        <w:t>Data are mean ± SD or number (%).</w:t>
      </w:r>
    </w:p>
    <w:p w14:paraId="722784AE" w14:textId="77777777" w:rsidR="009C4546" w:rsidRDefault="009C4546"/>
    <w:sectPr w:rsidR="009C4546" w:rsidSect="00B13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DFA"/>
    <w:rsid w:val="00005E40"/>
    <w:rsid w:val="000E53D4"/>
    <w:rsid w:val="001255C2"/>
    <w:rsid w:val="001445BC"/>
    <w:rsid w:val="00171346"/>
    <w:rsid w:val="001732D5"/>
    <w:rsid w:val="00190DFA"/>
    <w:rsid w:val="0028234F"/>
    <w:rsid w:val="004A1052"/>
    <w:rsid w:val="004B24FA"/>
    <w:rsid w:val="0057241A"/>
    <w:rsid w:val="00624C35"/>
    <w:rsid w:val="006E2B6F"/>
    <w:rsid w:val="007162D4"/>
    <w:rsid w:val="00743E33"/>
    <w:rsid w:val="00845E4B"/>
    <w:rsid w:val="008D7548"/>
    <w:rsid w:val="009C4546"/>
    <w:rsid w:val="009D351A"/>
    <w:rsid w:val="00B131B1"/>
    <w:rsid w:val="00BA633A"/>
    <w:rsid w:val="00BC5345"/>
    <w:rsid w:val="00D34B9A"/>
    <w:rsid w:val="00D461D1"/>
    <w:rsid w:val="00D60450"/>
    <w:rsid w:val="00F0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AE4BB"/>
  <w15:chartTrackingRefBased/>
  <w15:docId w15:val="{4E7AD830-E647-4A40-A1AB-A0E7B17B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2B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">
    <w:name w:val="List Table 2"/>
    <w:basedOn w:val="TableNormal"/>
    <w:uiPriority w:val="47"/>
    <w:rsid w:val="006E2B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A63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6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3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nstra, H.M.A. (OOG)</dc:creator>
  <cp:keywords/>
  <dc:description/>
  <cp:lastModifiedBy>Feenstra, H.M.A. (OOG)</cp:lastModifiedBy>
  <cp:revision>5</cp:revision>
  <dcterms:created xsi:type="dcterms:W3CDTF">2024-09-02T18:53:00Z</dcterms:created>
  <dcterms:modified xsi:type="dcterms:W3CDTF">2024-09-29T16:57:00Z</dcterms:modified>
</cp:coreProperties>
</file>